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86187" w14:textId="2ED467B0" w:rsidR="00FA6DCF" w:rsidRPr="0007201D" w:rsidRDefault="00FA6DCF" w:rsidP="00FA6DCF">
      <w:pPr>
        <w:spacing w:line="480" w:lineRule="auto"/>
        <w:jc w:val="both"/>
      </w:pPr>
      <w:r>
        <w:t>Supplementary t</w:t>
      </w:r>
      <w:r w:rsidRPr="0007201D">
        <w:t xml:space="preserve">able 1: </w:t>
      </w:r>
      <w:r>
        <w:t xml:space="preserve">Summary of trial information according to the </w:t>
      </w:r>
      <w:r w:rsidRPr="0007201D">
        <w:t xml:space="preserve">World Health Organization </w:t>
      </w:r>
      <w:r>
        <w:t>T</w:t>
      </w:r>
      <w:r w:rsidRPr="0007201D">
        <w:t xml:space="preserve">rial </w:t>
      </w:r>
      <w:r>
        <w:t>R</w:t>
      </w:r>
      <w:r w:rsidRPr="0007201D">
        <w:t xml:space="preserve">egistration </w:t>
      </w:r>
      <w:r>
        <w:t>D</w:t>
      </w:r>
      <w:r w:rsidRPr="0007201D">
        <w:t xml:space="preserve">ata </w:t>
      </w:r>
      <w:r>
        <w:t>S</w:t>
      </w:r>
      <w:r w:rsidRPr="0007201D">
        <w:t>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9"/>
        <w:gridCol w:w="4917"/>
      </w:tblGrid>
      <w:tr w:rsidR="00FA6DCF" w:rsidRPr="0007201D" w14:paraId="31152707" w14:textId="77777777" w:rsidTr="003F6F90">
        <w:tc>
          <w:tcPr>
            <w:tcW w:w="4508" w:type="dxa"/>
          </w:tcPr>
          <w:p w14:paraId="58E21B42" w14:textId="77777777" w:rsidR="00FA6DCF" w:rsidRPr="0007201D" w:rsidRDefault="00FA6DCF" w:rsidP="003F6F90">
            <w:pPr>
              <w:spacing w:line="480" w:lineRule="auto"/>
              <w:jc w:val="both"/>
              <w:rPr>
                <w:b/>
                <w:bCs/>
              </w:rPr>
            </w:pPr>
            <w:r w:rsidRPr="0007201D">
              <w:rPr>
                <w:b/>
                <w:bCs/>
              </w:rPr>
              <w:t>Data category</w:t>
            </w:r>
          </w:p>
        </w:tc>
        <w:tc>
          <w:tcPr>
            <w:tcW w:w="4508" w:type="dxa"/>
          </w:tcPr>
          <w:p w14:paraId="753C9B0D" w14:textId="77777777" w:rsidR="00FA6DCF" w:rsidRPr="0007201D" w:rsidRDefault="00FA6DCF" w:rsidP="003F6F90">
            <w:pPr>
              <w:spacing w:line="480" w:lineRule="auto"/>
              <w:jc w:val="both"/>
              <w:rPr>
                <w:b/>
                <w:bCs/>
              </w:rPr>
            </w:pPr>
            <w:r w:rsidRPr="0007201D">
              <w:rPr>
                <w:b/>
                <w:bCs/>
              </w:rPr>
              <w:t>Information</w:t>
            </w:r>
          </w:p>
        </w:tc>
      </w:tr>
      <w:tr w:rsidR="00FA6DCF" w:rsidRPr="0007201D" w14:paraId="396B3470" w14:textId="77777777" w:rsidTr="003F6F90">
        <w:tc>
          <w:tcPr>
            <w:tcW w:w="4508" w:type="dxa"/>
          </w:tcPr>
          <w:p w14:paraId="13870133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Primary Registry and Trial Identifying Number</w:t>
            </w:r>
          </w:p>
        </w:tc>
        <w:tc>
          <w:tcPr>
            <w:tcW w:w="4508" w:type="dxa"/>
          </w:tcPr>
          <w:p w14:paraId="3D45CA35" w14:textId="77777777" w:rsidR="00FA6DCF" w:rsidRPr="0007201D" w:rsidRDefault="00FA6DCF" w:rsidP="003F6F90">
            <w:pPr>
              <w:spacing w:line="480" w:lineRule="auto"/>
              <w:jc w:val="both"/>
            </w:pPr>
            <w:r>
              <w:t xml:space="preserve">ISRCTN registration number </w:t>
            </w:r>
            <w:r w:rsidRPr="00400074">
              <w:t>91783787</w:t>
            </w:r>
            <w:r>
              <w:t xml:space="preserve"> </w:t>
            </w:r>
            <w:r w:rsidRPr="000A301E">
              <w:rPr>
                <w:b/>
                <w:bCs/>
              </w:rPr>
              <w:t>(https://www.isrctn.com/ISRCTN91783787)</w:t>
            </w:r>
          </w:p>
        </w:tc>
      </w:tr>
      <w:tr w:rsidR="00FA6DCF" w:rsidRPr="0007201D" w14:paraId="3E7E90F1" w14:textId="77777777" w:rsidTr="003F6F90">
        <w:tc>
          <w:tcPr>
            <w:tcW w:w="4508" w:type="dxa"/>
          </w:tcPr>
          <w:p w14:paraId="60C776B7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Date of Registration in Primary Registry</w:t>
            </w:r>
          </w:p>
        </w:tc>
        <w:tc>
          <w:tcPr>
            <w:tcW w:w="4508" w:type="dxa"/>
          </w:tcPr>
          <w:p w14:paraId="5F223600" w14:textId="77777777" w:rsidR="00FA6DCF" w:rsidRPr="0007201D" w:rsidRDefault="00FA6DCF" w:rsidP="003F6F90">
            <w:pPr>
              <w:spacing w:line="480" w:lineRule="auto"/>
              <w:jc w:val="both"/>
            </w:pPr>
            <w:r>
              <w:t>14</w:t>
            </w:r>
            <w:r w:rsidRPr="00400074">
              <w:rPr>
                <w:vertAlign w:val="superscript"/>
              </w:rPr>
              <w:t>th</w:t>
            </w:r>
            <w:r>
              <w:t xml:space="preserve"> May </w:t>
            </w:r>
            <w:r w:rsidRPr="0007201D">
              <w:t>2025</w:t>
            </w:r>
          </w:p>
        </w:tc>
      </w:tr>
      <w:tr w:rsidR="00FA6DCF" w:rsidRPr="0007201D" w14:paraId="154EA449" w14:textId="77777777" w:rsidTr="003F6F90">
        <w:tc>
          <w:tcPr>
            <w:tcW w:w="4508" w:type="dxa"/>
          </w:tcPr>
          <w:p w14:paraId="188B3975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Secondary Identifying Numbers</w:t>
            </w:r>
          </w:p>
        </w:tc>
        <w:tc>
          <w:tcPr>
            <w:tcW w:w="4508" w:type="dxa"/>
          </w:tcPr>
          <w:p w14:paraId="3027F10E" w14:textId="77777777" w:rsidR="00FA6DCF" w:rsidRDefault="00FA6DCF" w:rsidP="003F6F90">
            <w:pPr>
              <w:spacing w:line="480" w:lineRule="auto"/>
              <w:jc w:val="both"/>
            </w:pPr>
            <w:r w:rsidRPr="0007201D">
              <w:t xml:space="preserve">REC reference: </w:t>
            </w:r>
            <w:r>
              <w:t>2</w:t>
            </w:r>
            <w:r w:rsidRPr="008D6F1F">
              <w:t>5/EE/0051</w:t>
            </w:r>
          </w:p>
          <w:p w14:paraId="07577EBB" w14:textId="77777777" w:rsidR="00FA6DCF" w:rsidRPr="0007201D" w:rsidRDefault="00FA6DCF" w:rsidP="003F6F90">
            <w:pPr>
              <w:spacing w:line="480" w:lineRule="auto"/>
              <w:jc w:val="both"/>
            </w:pPr>
            <w:r>
              <w:t xml:space="preserve">IRAS number: </w:t>
            </w:r>
            <w:r w:rsidRPr="00400074">
              <w:t>331292</w:t>
            </w:r>
          </w:p>
          <w:p w14:paraId="42A57AD7" w14:textId="77777777" w:rsidR="00FA6DCF" w:rsidRDefault="00FA6DCF" w:rsidP="003F6F90">
            <w:pPr>
              <w:spacing w:line="480" w:lineRule="auto"/>
              <w:jc w:val="both"/>
            </w:pPr>
            <w:r w:rsidRPr="0007201D">
              <w:t>NIHR302653</w:t>
            </w:r>
          </w:p>
          <w:p w14:paraId="616658B4" w14:textId="77777777" w:rsidR="00FA6DCF" w:rsidRDefault="00FA6DCF" w:rsidP="003F6F90">
            <w:pPr>
              <w:spacing w:line="480" w:lineRule="auto"/>
              <w:jc w:val="both"/>
            </w:pPr>
            <w:r w:rsidRPr="00400074">
              <w:t>CPMS 67205</w:t>
            </w:r>
          </w:p>
          <w:p w14:paraId="2E65DFFC" w14:textId="77777777" w:rsidR="00FA6DCF" w:rsidRPr="0007201D" w:rsidRDefault="00FA6DCF" w:rsidP="003F6F90">
            <w:pPr>
              <w:spacing w:line="480" w:lineRule="auto"/>
              <w:jc w:val="both"/>
            </w:pPr>
            <w:r w:rsidRPr="00400074">
              <w:t>SOC.05/24-25</w:t>
            </w:r>
          </w:p>
        </w:tc>
      </w:tr>
      <w:tr w:rsidR="00FA6DCF" w:rsidRPr="0007201D" w14:paraId="2F1D0014" w14:textId="77777777" w:rsidTr="003F6F90">
        <w:tc>
          <w:tcPr>
            <w:tcW w:w="4508" w:type="dxa"/>
          </w:tcPr>
          <w:p w14:paraId="050140EA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Source(s) of Monetary or Material Support</w:t>
            </w:r>
          </w:p>
        </w:tc>
        <w:tc>
          <w:tcPr>
            <w:tcW w:w="4508" w:type="dxa"/>
          </w:tcPr>
          <w:p w14:paraId="1C2413EC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National Institute for Health and Care Research</w:t>
            </w:r>
          </w:p>
        </w:tc>
      </w:tr>
      <w:tr w:rsidR="00FA6DCF" w:rsidRPr="0007201D" w14:paraId="28910288" w14:textId="77777777" w:rsidTr="003F6F90">
        <w:tc>
          <w:tcPr>
            <w:tcW w:w="4508" w:type="dxa"/>
          </w:tcPr>
          <w:p w14:paraId="0698D3B7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Primary Sponsor</w:t>
            </w:r>
          </w:p>
        </w:tc>
        <w:tc>
          <w:tcPr>
            <w:tcW w:w="4508" w:type="dxa"/>
          </w:tcPr>
          <w:p w14:paraId="2FFEBBCB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 xml:space="preserve">University of Warwick, Coventry, CV4 7AL, United Kingdom. </w:t>
            </w:r>
          </w:p>
          <w:p w14:paraId="5A7729F2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Telephone: 024 7652 3523</w:t>
            </w:r>
          </w:p>
        </w:tc>
      </w:tr>
      <w:tr w:rsidR="00FA6DCF" w:rsidRPr="0007201D" w14:paraId="325720C3" w14:textId="77777777" w:rsidTr="003F6F90">
        <w:tc>
          <w:tcPr>
            <w:tcW w:w="4508" w:type="dxa"/>
          </w:tcPr>
          <w:p w14:paraId="5E1AD82C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Secondary Sponsor(s)</w:t>
            </w:r>
          </w:p>
        </w:tc>
        <w:tc>
          <w:tcPr>
            <w:tcW w:w="4508" w:type="dxa"/>
          </w:tcPr>
          <w:p w14:paraId="46E3F5BD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Not applicable</w:t>
            </w:r>
          </w:p>
        </w:tc>
      </w:tr>
      <w:tr w:rsidR="00FA6DCF" w:rsidRPr="0007201D" w14:paraId="56986626" w14:textId="77777777" w:rsidTr="003F6F90">
        <w:tc>
          <w:tcPr>
            <w:tcW w:w="4508" w:type="dxa"/>
          </w:tcPr>
          <w:p w14:paraId="5390AF28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Contact for Public Queries</w:t>
            </w:r>
          </w:p>
        </w:tc>
        <w:tc>
          <w:tcPr>
            <w:tcW w:w="4508" w:type="dxa"/>
          </w:tcPr>
          <w:p w14:paraId="709C74F5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 xml:space="preserve">Warwick Clinical Trials Unit, University of Warwick, Coventry, CV4 7AL, United Kingdom. </w:t>
            </w:r>
          </w:p>
          <w:p w14:paraId="3D3FDCA1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Telephone: 024 7652 3523</w:t>
            </w:r>
          </w:p>
          <w:p w14:paraId="55FFEF9E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 xml:space="preserve">Email: </w:t>
            </w:r>
            <w:hyperlink r:id="rId5" w:history="1">
              <w:r w:rsidRPr="0007201D">
                <w:rPr>
                  <w:rStyle w:val="Hyperlink"/>
                </w:rPr>
                <w:t>AffixtStudyOffice@uhcw.nhs.uk</w:t>
              </w:r>
            </w:hyperlink>
          </w:p>
        </w:tc>
      </w:tr>
      <w:tr w:rsidR="00FA6DCF" w:rsidRPr="0007201D" w14:paraId="5999C0C3" w14:textId="77777777" w:rsidTr="003F6F90">
        <w:tc>
          <w:tcPr>
            <w:tcW w:w="4508" w:type="dxa"/>
          </w:tcPr>
          <w:p w14:paraId="2F93B345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Contact for Scientific Queries</w:t>
            </w:r>
          </w:p>
        </w:tc>
        <w:tc>
          <w:tcPr>
            <w:tcW w:w="4508" w:type="dxa"/>
          </w:tcPr>
          <w:p w14:paraId="50513462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 xml:space="preserve">Muhamed Farhan-Alanie </w:t>
            </w:r>
          </w:p>
          <w:p w14:paraId="56537708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lastRenderedPageBreak/>
              <w:t xml:space="preserve">Warwick Clinical Trials Unit, University of Warwick, Coventry, CV4 7AL, United Kingdom. </w:t>
            </w:r>
          </w:p>
          <w:p w14:paraId="5B0A492B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Telephone: 024 7652 3523</w:t>
            </w:r>
          </w:p>
          <w:p w14:paraId="34A5D99A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 xml:space="preserve">Email: </w:t>
            </w:r>
            <w:hyperlink r:id="rId6" w:history="1">
              <w:r w:rsidRPr="0007201D">
                <w:rPr>
                  <w:rStyle w:val="Hyperlink"/>
                </w:rPr>
                <w:t>u1874544@live.warwick.ac.uk</w:t>
              </w:r>
            </w:hyperlink>
            <w:r w:rsidRPr="0007201D">
              <w:t xml:space="preserve"> </w:t>
            </w:r>
          </w:p>
        </w:tc>
      </w:tr>
      <w:tr w:rsidR="00FA6DCF" w:rsidRPr="0007201D" w14:paraId="54F99C33" w14:textId="77777777" w:rsidTr="003F6F90">
        <w:tc>
          <w:tcPr>
            <w:tcW w:w="4508" w:type="dxa"/>
          </w:tcPr>
          <w:p w14:paraId="7A84CE2E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lastRenderedPageBreak/>
              <w:t>Public Title</w:t>
            </w:r>
          </w:p>
        </w:tc>
        <w:tc>
          <w:tcPr>
            <w:tcW w:w="4508" w:type="dxa"/>
          </w:tcPr>
          <w:p w14:paraId="53E6B6A4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 xml:space="preserve">Ankle Fracture </w:t>
            </w:r>
            <w:proofErr w:type="spellStart"/>
            <w:r w:rsidRPr="0007201D">
              <w:t>FIXation</w:t>
            </w:r>
            <w:proofErr w:type="spellEnd"/>
            <w:r w:rsidRPr="0007201D">
              <w:t xml:space="preserve"> with or without Tourniquet (AFF</w:t>
            </w:r>
            <w:r>
              <w:t>IX</w:t>
            </w:r>
            <w:r w:rsidRPr="0007201D">
              <w:t>T) Study</w:t>
            </w:r>
          </w:p>
        </w:tc>
      </w:tr>
      <w:tr w:rsidR="00FA6DCF" w:rsidRPr="0007201D" w14:paraId="43EFBA1C" w14:textId="77777777" w:rsidTr="003F6F90">
        <w:tc>
          <w:tcPr>
            <w:tcW w:w="4508" w:type="dxa"/>
          </w:tcPr>
          <w:p w14:paraId="06EA3C94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Scientific Title</w:t>
            </w:r>
          </w:p>
        </w:tc>
        <w:tc>
          <w:tcPr>
            <w:tcW w:w="4508" w:type="dxa"/>
          </w:tcPr>
          <w:p w14:paraId="6322AA64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Tourniquet Use in Ankle Fracture Fixation Surgery: A Feasibility Randomised Controlled Trial</w:t>
            </w:r>
          </w:p>
        </w:tc>
      </w:tr>
      <w:tr w:rsidR="00FA6DCF" w:rsidRPr="0007201D" w14:paraId="1E37B84C" w14:textId="77777777" w:rsidTr="003F6F90">
        <w:tc>
          <w:tcPr>
            <w:tcW w:w="4508" w:type="dxa"/>
          </w:tcPr>
          <w:p w14:paraId="5EC3A0B5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Countries of Recruitment</w:t>
            </w:r>
          </w:p>
        </w:tc>
        <w:tc>
          <w:tcPr>
            <w:tcW w:w="4508" w:type="dxa"/>
          </w:tcPr>
          <w:p w14:paraId="11F9261C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England</w:t>
            </w:r>
          </w:p>
        </w:tc>
      </w:tr>
      <w:tr w:rsidR="00FA6DCF" w:rsidRPr="0007201D" w14:paraId="17EADA6B" w14:textId="77777777" w:rsidTr="003F6F90">
        <w:tc>
          <w:tcPr>
            <w:tcW w:w="4508" w:type="dxa"/>
          </w:tcPr>
          <w:p w14:paraId="5AA5F0F5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Health Condition(s) or Problem(s) Studied</w:t>
            </w:r>
          </w:p>
        </w:tc>
        <w:tc>
          <w:tcPr>
            <w:tcW w:w="4508" w:type="dxa"/>
          </w:tcPr>
          <w:p w14:paraId="2B19CD6F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Patients undergoing ankle fracture fixation surgery</w:t>
            </w:r>
          </w:p>
        </w:tc>
      </w:tr>
      <w:tr w:rsidR="00FA6DCF" w:rsidRPr="0007201D" w14:paraId="1BBE0542" w14:textId="77777777" w:rsidTr="003F6F90">
        <w:tc>
          <w:tcPr>
            <w:tcW w:w="4508" w:type="dxa"/>
          </w:tcPr>
          <w:p w14:paraId="27C9EC1A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Intervention(s)</w:t>
            </w:r>
          </w:p>
        </w:tc>
        <w:tc>
          <w:tcPr>
            <w:tcW w:w="4508" w:type="dxa"/>
          </w:tcPr>
          <w:p w14:paraId="087361E3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Intervention: surgery with the use of a tourniquet</w:t>
            </w:r>
          </w:p>
          <w:p w14:paraId="4D7EFD08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 xml:space="preserve">Control: surgery without the use of a tourniquet </w:t>
            </w:r>
          </w:p>
        </w:tc>
      </w:tr>
      <w:tr w:rsidR="00FA6DCF" w:rsidRPr="0007201D" w14:paraId="74021A4D" w14:textId="77777777" w:rsidTr="003F6F90">
        <w:tc>
          <w:tcPr>
            <w:tcW w:w="4508" w:type="dxa"/>
          </w:tcPr>
          <w:p w14:paraId="63DC7749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Key Inclusion and Exclusion Criteria</w:t>
            </w:r>
          </w:p>
        </w:tc>
        <w:tc>
          <w:tcPr>
            <w:tcW w:w="4508" w:type="dxa"/>
          </w:tcPr>
          <w:p w14:paraId="1BD92235" w14:textId="77777777" w:rsidR="00FA6DCF" w:rsidRPr="0007201D" w:rsidRDefault="00FA6DCF" w:rsidP="003F6F90">
            <w:pPr>
              <w:spacing w:line="480" w:lineRule="auto"/>
              <w:jc w:val="both"/>
            </w:pPr>
            <w:r>
              <w:t>Refer to Table 2.</w:t>
            </w:r>
          </w:p>
        </w:tc>
      </w:tr>
      <w:tr w:rsidR="00FA6DCF" w:rsidRPr="0007201D" w14:paraId="33FE508B" w14:textId="77777777" w:rsidTr="003F6F90">
        <w:tc>
          <w:tcPr>
            <w:tcW w:w="4508" w:type="dxa"/>
          </w:tcPr>
          <w:p w14:paraId="0FB7EE04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Study Type</w:t>
            </w:r>
          </w:p>
        </w:tc>
        <w:tc>
          <w:tcPr>
            <w:tcW w:w="4508" w:type="dxa"/>
          </w:tcPr>
          <w:p w14:paraId="1E32D49D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Type: feasibility, interventional, two-centre</w:t>
            </w:r>
          </w:p>
          <w:p w14:paraId="1F13579D" w14:textId="77777777" w:rsidR="00FA6DCF" w:rsidRPr="0007201D" w:rsidRDefault="00FA6DCF" w:rsidP="003F6F90">
            <w:pPr>
              <w:spacing w:line="480" w:lineRule="auto"/>
              <w:jc w:val="both"/>
            </w:pPr>
          </w:p>
          <w:p w14:paraId="4414EDF0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Allocation: randomised</w:t>
            </w:r>
          </w:p>
          <w:p w14:paraId="71F8EA19" w14:textId="77777777" w:rsidR="00FA6DCF" w:rsidRPr="0007201D" w:rsidRDefault="00FA6DCF" w:rsidP="003F6F90">
            <w:pPr>
              <w:spacing w:line="480" w:lineRule="auto"/>
              <w:jc w:val="both"/>
            </w:pPr>
          </w:p>
          <w:p w14:paraId="7539C015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Assignment: parallel</w:t>
            </w:r>
          </w:p>
          <w:p w14:paraId="438AE156" w14:textId="77777777" w:rsidR="00FA6DCF" w:rsidRPr="0007201D" w:rsidRDefault="00FA6DCF" w:rsidP="003F6F90">
            <w:pPr>
              <w:spacing w:line="480" w:lineRule="auto"/>
              <w:jc w:val="both"/>
            </w:pPr>
          </w:p>
          <w:p w14:paraId="41F375E3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lastRenderedPageBreak/>
              <w:t>Masking: Patients and surgeons</w:t>
            </w:r>
          </w:p>
        </w:tc>
      </w:tr>
      <w:tr w:rsidR="00FA6DCF" w:rsidRPr="0007201D" w14:paraId="402A502E" w14:textId="77777777" w:rsidTr="003F6F90">
        <w:tc>
          <w:tcPr>
            <w:tcW w:w="4508" w:type="dxa"/>
          </w:tcPr>
          <w:p w14:paraId="3E64BE7C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lastRenderedPageBreak/>
              <w:t>Date of First Enrolment</w:t>
            </w:r>
          </w:p>
        </w:tc>
        <w:tc>
          <w:tcPr>
            <w:tcW w:w="4508" w:type="dxa"/>
          </w:tcPr>
          <w:p w14:paraId="39EC7AA8" w14:textId="77777777" w:rsidR="00FA6DCF" w:rsidRPr="0007201D" w:rsidRDefault="00FA6DCF" w:rsidP="003F6F90">
            <w:pPr>
              <w:spacing w:line="480" w:lineRule="auto"/>
              <w:jc w:val="both"/>
            </w:pPr>
            <w:r>
              <w:t>7</w:t>
            </w:r>
            <w:r w:rsidRPr="000529EA">
              <w:rPr>
                <w:vertAlign w:val="superscript"/>
              </w:rPr>
              <w:t>th</w:t>
            </w:r>
            <w:r>
              <w:t xml:space="preserve"> July 2025</w:t>
            </w:r>
          </w:p>
        </w:tc>
      </w:tr>
      <w:tr w:rsidR="00FA6DCF" w:rsidRPr="0007201D" w14:paraId="61A7D86F" w14:textId="77777777" w:rsidTr="003F6F90">
        <w:tc>
          <w:tcPr>
            <w:tcW w:w="4508" w:type="dxa"/>
          </w:tcPr>
          <w:p w14:paraId="3252C3B0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Sample Size</w:t>
            </w:r>
          </w:p>
        </w:tc>
        <w:tc>
          <w:tcPr>
            <w:tcW w:w="4508" w:type="dxa"/>
          </w:tcPr>
          <w:p w14:paraId="2C29FBA6" w14:textId="77777777" w:rsidR="00FA6DCF" w:rsidRPr="0007201D" w:rsidRDefault="00FA6DCF" w:rsidP="003F6F90">
            <w:pPr>
              <w:spacing w:line="480" w:lineRule="auto"/>
              <w:jc w:val="both"/>
            </w:pPr>
            <w:r>
              <w:t xml:space="preserve">Up to </w:t>
            </w:r>
            <w:r w:rsidRPr="0007201D">
              <w:t>50</w:t>
            </w:r>
          </w:p>
        </w:tc>
      </w:tr>
      <w:tr w:rsidR="00FA6DCF" w:rsidRPr="0007201D" w14:paraId="729ED441" w14:textId="77777777" w:rsidTr="003F6F90">
        <w:tc>
          <w:tcPr>
            <w:tcW w:w="4508" w:type="dxa"/>
          </w:tcPr>
          <w:p w14:paraId="7F26FEF3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Recruitment Status</w:t>
            </w:r>
          </w:p>
        </w:tc>
        <w:tc>
          <w:tcPr>
            <w:tcW w:w="4508" w:type="dxa"/>
          </w:tcPr>
          <w:p w14:paraId="160FAE4F" w14:textId="77777777" w:rsidR="00FA6DCF" w:rsidRPr="0007201D" w:rsidRDefault="00FA6DCF" w:rsidP="003F6F90">
            <w:pPr>
              <w:spacing w:line="480" w:lineRule="auto"/>
              <w:jc w:val="both"/>
            </w:pPr>
            <w:r>
              <w:t>Trial recruitment closed on 28</w:t>
            </w:r>
            <w:r w:rsidRPr="00955675">
              <w:rPr>
                <w:vertAlign w:val="superscript"/>
              </w:rPr>
              <w:t>th</w:t>
            </w:r>
            <w:r>
              <w:t xml:space="preserve"> February 2026</w:t>
            </w:r>
          </w:p>
        </w:tc>
      </w:tr>
      <w:tr w:rsidR="00FA6DCF" w:rsidRPr="0007201D" w14:paraId="344F991C" w14:textId="77777777" w:rsidTr="003F6F90">
        <w:tc>
          <w:tcPr>
            <w:tcW w:w="4508" w:type="dxa"/>
          </w:tcPr>
          <w:p w14:paraId="5241AD5C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Primary Outcome(s)</w:t>
            </w:r>
          </w:p>
        </w:tc>
        <w:tc>
          <w:tcPr>
            <w:tcW w:w="4508" w:type="dxa"/>
          </w:tcPr>
          <w:p w14:paraId="3CA4840E" w14:textId="77777777" w:rsidR="00FA6DCF" w:rsidRPr="0007201D" w:rsidRDefault="00FA6DCF" w:rsidP="003F6F90">
            <w:pPr>
              <w:spacing w:after="200" w:line="480" w:lineRule="auto"/>
              <w:jc w:val="both"/>
              <w:rPr>
                <w:rFonts w:eastAsia="Calibri" w:cs="Arial"/>
              </w:rPr>
            </w:pPr>
            <w:r w:rsidRPr="0007201D">
              <w:rPr>
                <w:rFonts w:eastAsia="Calibri" w:cs="Arial"/>
              </w:rPr>
              <w:t xml:space="preserve">Recruitment rates, retention rates, data completeness, blinding feasibility, and intervention adherence. </w:t>
            </w:r>
          </w:p>
          <w:p w14:paraId="0E6ADA91" w14:textId="77777777" w:rsidR="00FA6DCF" w:rsidRPr="0007201D" w:rsidRDefault="00FA6DCF" w:rsidP="003F6F90">
            <w:pPr>
              <w:spacing w:line="480" w:lineRule="auto"/>
              <w:jc w:val="both"/>
            </w:pPr>
          </w:p>
        </w:tc>
      </w:tr>
      <w:tr w:rsidR="00FA6DCF" w:rsidRPr="0007201D" w14:paraId="4C1B5472" w14:textId="77777777" w:rsidTr="003F6F90">
        <w:tc>
          <w:tcPr>
            <w:tcW w:w="4508" w:type="dxa"/>
          </w:tcPr>
          <w:p w14:paraId="6CB195FE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Key Secondary Outcomes</w:t>
            </w:r>
          </w:p>
        </w:tc>
        <w:tc>
          <w:tcPr>
            <w:tcW w:w="4508" w:type="dxa"/>
          </w:tcPr>
          <w:p w14:paraId="73D434C5" w14:textId="77777777" w:rsidR="00FA6DCF" w:rsidRPr="0007201D" w:rsidRDefault="00FA6DCF" w:rsidP="003F6F9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eastAsia="MS Mincho" w:cs="Arial"/>
                <w:iCs/>
              </w:rPr>
            </w:pPr>
            <w:r w:rsidRPr="0007201D">
              <w:rPr>
                <w:rFonts w:eastAsia="MS Mincho" w:cs="Arial"/>
                <w:iCs/>
              </w:rPr>
              <w:t>Post-operative pain (retrospective pre-injury score, and at 24 hours, 3 weeks, and 3 months post-operatively</w:t>
            </w:r>
            <w:r>
              <w:rPr>
                <w:rFonts w:eastAsia="MS Mincho" w:cs="Arial"/>
                <w:iCs/>
              </w:rPr>
              <w:t>. Analgesia requirements during the hospital admission and at three weeks post-operatively</w:t>
            </w:r>
            <w:r w:rsidRPr="0007201D">
              <w:rPr>
                <w:rFonts w:eastAsia="MS Mincho" w:cs="Arial"/>
                <w:iCs/>
              </w:rPr>
              <w:t>)</w:t>
            </w:r>
          </w:p>
          <w:p w14:paraId="2EF96161" w14:textId="77777777" w:rsidR="00FA6DCF" w:rsidRPr="0007201D" w:rsidRDefault="00FA6DCF" w:rsidP="003F6F9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eastAsia="MS Mincho" w:cs="Arial"/>
                <w:iCs/>
              </w:rPr>
            </w:pPr>
            <w:r w:rsidRPr="0007201D">
              <w:rPr>
                <w:rFonts w:eastAsia="MS Mincho" w:cs="Arial"/>
                <w:iCs/>
              </w:rPr>
              <w:t>Surgical field of view (day of surgery post-operatively).</w:t>
            </w:r>
          </w:p>
          <w:p w14:paraId="30198ACD" w14:textId="77777777" w:rsidR="00FA6DCF" w:rsidRPr="0007201D" w:rsidRDefault="00FA6DCF" w:rsidP="003F6F9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eastAsia="MS Mincho" w:cs="Arial"/>
                <w:iCs/>
              </w:rPr>
            </w:pPr>
            <w:r w:rsidRPr="0007201D">
              <w:rPr>
                <w:rFonts w:eastAsia="MS Mincho" w:cs="Arial"/>
                <w:iCs/>
              </w:rPr>
              <w:t>Blood loss (day of surgery post-operatively)</w:t>
            </w:r>
          </w:p>
          <w:p w14:paraId="5EEE95AA" w14:textId="77777777" w:rsidR="00FA6DCF" w:rsidRPr="0007201D" w:rsidRDefault="00FA6DCF" w:rsidP="003F6F9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eastAsia="MS Mincho" w:cs="Arial"/>
                <w:iCs/>
              </w:rPr>
            </w:pPr>
            <w:r w:rsidRPr="0007201D">
              <w:rPr>
                <w:rFonts w:eastAsia="MS Mincho" w:cs="Arial"/>
                <w:iCs/>
              </w:rPr>
              <w:t>Blood transfusions (day of surgery and 2 weeks post-operatively)</w:t>
            </w:r>
          </w:p>
          <w:p w14:paraId="01F087A2" w14:textId="77777777" w:rsidR="00FA6DCF" w:rsidRPr="0007201D" w:rsidRDefault="00FA6DCF" w:rsidP="003F6F9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eastAsia="MS Mincho" w:cs="Arial"/>
                <w:iCs/>
              </w:rPr>
            </w:pPr>
            <w:r w:rsidRPr="0007201D">
              <w:rPr>
                <w:rFonts w:eastAsia="MS Mincho" w:cs="Arial"/>
                <w:iCs/>
              </w:rPr>
              <w:t>Procedure duration (day of surgery post-operatively)</w:t>
            </w:r>
          </w:p>
          <w:p w14:paraId="03900269" w14:textId="77777777" w:rsidR="00FA6DCF" w:rsidRPr="0007201D" w:rsidRDefault="00FA6DCF" w:rsidP="003F6F9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eastAsia="MS Mincho" w:cs="Arial"/>
                <w:iCs/>
              </w:rPr>
            </w:pPr>
            <w:r w:rsidRPr="0007201D">
              <w:rPr>
                <w:rFonts w:eastAsia="MS Mincho" w:cs="Arial"/>
                <w:iCs/>
              </w:rPr>
              <w:lastRenderedPageBreak/>
              <w:t xml:space="preserve">Skin assessment (day of surgery pre- and post-operatively) </w:t>
            </w:r>
          </w:p>
          <w:p w14:paraId="46B91E3C" w14:textId="77777777" w:rsidR="00FA6DCF" w:rsidRPr="0007201D" w:rsidRDefault="00FA6DCF" w:rsidP="003F6F9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eastAsia="MS Mincho" w:cs="Arial"/>
                <w:iCs/>
              </w:rPr>
            </w:pPr>
            <w:r w:rsidRPr="0007201D">
              <w:rPr>
                <w:rFonts w:eastAsia="MS Mincho" w:cs="Arial"/>
                <w:iCs/>
              </w:rPr>
              <w:t>Awareness of tourniquet use (day of surgery and 3 months post-operatively)</w:t>
            </w:r>
          </w:p>
          <w:p w14:paraId="46C9B516" w14:textId="77777777" w:rsidR="00FA6DCF" w:rsidRPr="0007201D" w:rsidRDefault="00FA6DCF" w:rsidP="003F6F9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eastAsia="MS Mincho" w:cs="Arial"/>
                <w:iCs/>
              </w:rPr>
            </w:pPr>
            <w:r w:rsidRPr="0007201D">
              <w:rPr>
                <w:rFonts w:eastAsia="MS Mincho" w:cs="Arial"/>
                <w:iCs/>
              </w:rPr>
              <w:t>Health-related quality of life (EQ5D5L) (retrospective pre-injury score, and 3 weeks and 3 months post-operatively)</w:t>
            </w:r>
          </w:p>
          <w:p w14:paraId="4334DA9E" w14:textId="77777777" w:rsidR="00FA6DCF" w:rsidRPr="0007201D" w:rsidRDefault="00FA6DCF" w:rsidP="003F6F9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eastAsia="MS Mincho" w:cs="Arial"/>
                <w:iCs/>
              </w:rPr>
            </w:pPr>
            <w:r w:rsidRPr="0007201D">
              <w:rPr>
                <w:rFonts w:eastAsia="MS Mincho" w:cs="Arial"/>
                <w:iCs/>
              </w:rPr>
              <w:t>Olerud-Molander Ankle Score (retrospective pre-injury score, and 3 weeks and 3 months post-operatively)</w:t>
            </w:r>
          </w:p>
          <w:p w14:paraId="5DB3C021" w14:textId="77777777" w:rsidR="00FA6DCF" w:rsidRPr="0007201D" w:rsidRDefault="00FA6DCF" w:rsidP="003F6F9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eastAsia="MS Mincho" w:cs="Arial"/>
                <w:iCs/>
              </w:rPr>
            </w:pPr>
            <w:r w:rsidRPr="0007201D">
              <w:rPr>
                <w:rFonts w:eastAsia="MS Mincho" w:cs="Arial"/>
                <w:iCs/>
              </w:rPr>
              <w:t>Intra-operative complications (day of surgery post-operatively)</w:t>
            </w:r>
          </w:p>
          <w:p w14:paraId="53DE9EEF" w14:textId="77777777" w:rsidR="00FA6DCF" w:rsidRPr="0007201D" w:rsidRDefault="00FA6DCF" w:rsidP="003F6F9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eastAsia="MS Mincho" w:cs="Arial"/>
                <w:iCs/>
              </w:rPr>
            </w:pPr>
            <w:r w:rsidRPr="0007201D">
              <w:rPr>
                <w:rFonts w:eastAsia="MS Mincho" w:cs="Arial"/>
                <w:iCs/>
              </w:rPr>
              <w:t>Post-operative complications (3 months post-operatively)</w:t>
            </w:r>
          </w:p>
          <w:p w14:paraId="1E8414B6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 xml:space="preserve"> </w:t>
            </w:r>
          </w:p>
        </w:tc>
      </w:tr>
      <w:tr w:rsidR="00FA6DCF" w:rsidRPr="0007201D" w14:paraId="6D07BD69" w14:textId="77777777" w:rsidTr="003F6F90">
        <w:tc>
          <w:tcPr>
            <w:tcW w:w="4508" w:type="dxa"/>
          </w:tcPr>
          <w:p w14:paraId="4F837A72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lastRenderedPageBreak/>
              <w:t>Ethics Review</w:t>
            </w:r>
          </w:p>
        </w:tc>
        <w:tc>
          <w:tcPr>
            <w:tcW w:w="4508" w:type="dxa"/>
          </w:tcPr>
          <w:p w14:paraId="01FD49E0" w14:textId="77777777" w:rsidR="00FA6DCF" w:rsidRPr="0007201D" w:rsidRDefault="00FA6DCF" w:rsidP="003F6F90">
            <w:pPr>
              <w:spacing w:line="480" w:lineRule="auto"/>
              <w:jc w:val="both"/>
            </w:pPr>
            <w:r w:rsidRPr="00B651A7">
              <w:t>National Research Ethics Committee (East of England - Essex)</w:t>
            </w:r>
          </w:p>
        </w:tc>
      </w:tr>
      <w:tr w:rsidR="00FA6DCF" w:rsidRPr="0007201D" w14:paraId="03ADD35F" w14:textId="77777777" w:rsidTr="003F6F90">
        <w:tc>
          <w:tcPr>
            <w:tcW w:w="4508" w:type="dxa"/>
          </w:tcPr>
          <w:p w14:paraId="5CFA5756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Completion date</w:t>
            </w:r>
          </w:p>
        </w:tc>
        <w:tc>
          <w:tcPr>
            <w:tcW w:w="4508" w:type="dxa"/>
          </w:tcPr>
          <w:p w14:paraId="0AF56845" w14:textId="77777777" w:rsidR="00FA6DCF" w:rsidRPr="0007201D" w:rsidRDefault="00FA6DCF" w:rsidP="003F6F90">
            <w:pPr>
              <w:spacing w:line="480" w:lineRule="auto"/>
              <w:jc w:val="both"/>
            </w:pPr>
            <w:r>
              <w:t>31</w:t>
            </w:r>
            <w:r w:rsidRPr="00674CE6">
              <w:rPr>
                <w:vertAlign w:val="superscript"/>
              </w:rPr>
              <w:t>st</w:t>
            </w:r>
            <w:r>
              <w:t xml:space="preserve"> May 2026; participant follow-up</w:t>
            </w:r>
            <w:r w:rsidRPr="0007201D">
              <w:t xml:space="preserve"> in progress</w:t>
            </w:r>
          </w:p>
        </w:tc>
      </w:tr>
      <w:tr w:rsidR="00FA6DCF" w:rsidRPr="0007201D" w14:paraId="65E7628B" w14:textId="77777777" w:rsidTr="003F6F90">
        <w:tc>
          <w:tcPr>
            <w:tcW w:w="4508" w:type="dxa"/>
          </w:tcPr>
          <w:p w14:paraId="3E928EBF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Summary Results</w:t>
            </w:r>
          </w:p>
        </w:tc>
        <w:tc>
          <w:tcPr>
            <w:tcW w:w="4508" w:type="dxa"/>
          </w:tcPr>
          <w:p w14:paraId="177B07D0" w14:textId="77777777" w:rsidR="00FA6DCF" w:rsidRPr="0007201D" w:rsidRDefault="00FA6DCF" w:rsidP="003F6F90">
            <w:pPr>
              <w:spacing w:line="480" w:lineRule="auto"/>
              <w:jc w:val="both"/>
            </w:pPr>
            <w:r>
              <w:t>Participant follow-up in progress</w:t>
            </w:r>
          </w:p>
        </w:tc>
      </w:tr>
      <w:tr w:rsidR="00FA6DCF" w:rsidRPr="0007201D" w14:paraId="32F8C998" w14:textId="77777777" w:rsidTr="003F6F90">
        <w:tc>
          <w:tcPr>
            <w:tcW w:w="4508" w:type="dxa"/>
          </w:tcPr>
          <w:p w14:paraId="78BC603C" w14:textId="77777777" w:rsidR="00FA6DCF" w:rsidRPr="0007201D" w:rsidRDefault="00FA6DCF" w:rsidP="003F6F90">
            <w:pPr>
              <w:spacing w:line="480" w:lineRule="auto"/>
              <w:jc w:val="both"/>
            </w:pPr>
            <w:r w:rsidRPr="0007201D">
              <w:t>IPD sharing statement</w:t>
            </w:r>
          </w:p>
        </w:tc>
        <w:tc>
          <w:tcPr>
            <w:tcW w:w="4508" w:type="dxa"/>
          </w:tcPr>
          <w:p w14:paraId="6DC4D3A8" w14:textId="77777777" w:rsidR="00FA6DCF" w:rsidRPr="0007201D" w:rsidRDefault="00FA6DCF" w:rsidP="003F6F90">
            <w:pPr>
              <w:spacing w:line="480" w:lineRule="auto"/>
              <w:jc w:val="both"/>
            </w:pPr>
            <w:r w:rsidRPr="000A3C8B">
              <w:t xml:space="preserve">Following study completion, deidentified data sets generated will be available on request from WCTU Data Sharing Committee (DSC) </w:t>
            </w:r>
            <w:r w:rsidRPr="000A3C8B">
              <w:lastRenderedPageBreak/>
              <w:t>(</w:t>
            </w:r>
            <w:hyperlink r:id="rId7" w:history="1">
              <w:r w:rsidRPr="000A3C8B">
                <w:rPr>
                  <w:rStyle w:val="Hyperlink"/>
                </w:rPr>
                <w:t>WCTUDataAccess@warwick.ac.uk</w:t>
              </w:r>
            </w:hyperlink>
            <w:r w:rsidRPr="000A3C8B">
              <w:t>). Access to trial data will require, as a minimum, a data sharing agreement and an ethically approved protocol, alongside any additional conditions stipulated by the Committee.</w:t>
            </w:r>
          </w:p>
        </w:tc>
      </w:tr>
    </w:tbl>
    <w:p w14:paraId="0D5AA5E9" w14:textId="77777777" w:rsidR="00FA6DCF" w:rsidRPr="0007201D" w:rsidRDefault="00FA6DCF" w:rsidP="00FA6DCF">
      <w:pPr>
        <w:spacing w:after="0" w:line="480" w:lineRule="auto"/>
        <w:jc w:val="both"/>
        <w:rPr>
          <w:rFonts w:eastAsia="Yu Mincho" w:cs="Arial"/>
          <w:color w:val="000000"/>
          <w:lang w:eastAsia="en-GB"/>
        </w:rPr>
      </w:pPr>
    </w:p>
    <w:p w14:paraId="5F8EF5DE" w14:textId="77777777" w:rsidR="00C62857" w:rsidRDefault="00C62857"/>
    <w:sectPr w:rsidR="00C628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252C63"/>
    <w:multiLevelType w:val="hybridMultilevel"/>
    <w:tmpl w:val="CC6A8E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23627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524"/>
    <w:rsid w:val="001044DF"/>
    <w:rsid w:val="004C4963"/>
    <w:rsid w:val="007B3524"/>
    <w:rsid w:val="00C62857"/>
    <w:rsid w:val="00FA6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50D2F"/>
  <w15:chartTrackingRefBased/>
  <w15:docId w15:val="{BD1306F6-B8F3-4A58-A78E-FA7E6A592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DCF"/>
  </w:style>
  <w:style w:type="paragraph" w:styleId="Heading1">
    <w:name w:val="heading 1"/>
    <w:basedOn w:val="Normal"/>
    <w:next w:val="Normal"/>
    <w:link w:val="Heading1Char"/>
    <w:uiPriority w:val="9"/>
    <w:qFormat/>
    <w:rsid w:val="007B35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5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5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5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5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5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5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5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5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5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5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5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5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5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5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5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5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3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5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35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5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35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7B35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35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5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5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6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6DC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WCTUDataAccess@warwick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u1874544@live.warwick.ac.uk" TargetMode="External"/><Relationship Id="rId5" Type="http://schemas.openxmlformats.org/officeDocument/2006/relationships/hyperlink" Target="mailto:AffixtStudyOffice@uhcw.nhs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2</Words>
  <Characters>3037</Characters>
  <Application>Microsoft Office Word</Application>
  <DocSecurity>0</DocSecurity>
  <Lines>25</Lines>
  <Paragraphs>7</Paragraphs>
  <ScaleCrop>false</ScaleCrop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-Alanie Muhamed (RKB) ST4 Trauma and Orthopaedic Surgery</dc:creator>
  <cp:keywords/>
  <dc:description/>
  <cp:lastModifiedBy>Farhan-Alanie Muhamed (RKB) ST4 Trauma and Orthopaedic Surgery</cp:lastModifiedBy>
  <cp:revision>2</cp:revision>
  <dcterms:created xsi:type="dcterms:W3CDTF">2026-04-24T21:07:00Z</dcterms:created>
  <dcterms:modified xsi:type="dcterms:W3CDTF">2026-04-24T21:07:00Z</dcterms:modified>
</cp:coreProperties>
</file>